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DEA3D" w14:textId="0A774978" w:rsidR="00A060E7" w:rsidRPr="00D14328" w:rsidRDefault="00CD702A">
      <w:pPr>
        <w:rPr>
          <w:rFonts w:ascii="Verdana" w:hAnsi="Verdana" w:cs="Times New Roman"/>
          <w:color w:val="000000"/>
          <w:sz w:val="24"/>
        </w:rPr>
      </w:pPr>
      <w:r w:rsidRPr="004F62BD">
        <w:rPr>
          <w:rFonts w:ascii="Verdana" w:eastAsia="AdvOT46dcae81" w:hAnsi="Verdana" w:cs="Times New Roman"/>
          <w:b/>
          <w:color w:val="000000"/>
          <w:sz w:val="24"/>
        </w:rPr>
        <w:t xml:space="preserve">Supplementary figure 1: Bootstrapped confidence intervals of edge weights. </w:t>
      </w:r>
      <w:r w:rsidRPr="004F62BD">
        <w:rPr>
          <w:rFonts w:ascii="Verdana" w:eastAsia="AdvOT46dcae81" w:hAnsi="Verdana" w:cs="Times New Roman"/>
          <w:color w:val="000000"/>
          <w:sz w:val="24"/>
        </w:rPr>
        <w:t>The black dots indicate the values of each edge weight, ordered from the highest to the lowest value. The gray area represents the 95% Confidence Intervals of edge weights, estimated with the non-parametric bootstrap procedure (</w:t>
      </w:r>
      <w:proofErr w:type="spellStart"/>
      <w:r w:rsidRPr="004F62BD">
        <w:rPr>
          <w:rFonts w:ascii="Verdana" w:eastAsia="AdvOT46dcae81" w:hAnsi="Verdana" w:cs="Times New Roman"/>
          <w:i/>
          <w:iCs/>
          <w:color w:val="000000"/>
          <w:sz w:val="24"/>
        </w:rPr>
        <w:t>Bootnet</w:t>
      </w:r>
      <w:proofErr w:type="spellEnd"/>
      <w:r w:rsidRPr="004F62BD">
        <w:rPr>
          <w:rFonts w:ascii="Verdana" w:eastAsia="AdvOT46dcae81" w:hAnsi="Verdana" w:cs="Times New Roman"/>
          <w:color w:val="000000"/>
          <w:sz w:val="24"/>
        </w:rPr>
        <w:t xml:space="preserve"> package). Wide intervals indicate lower stability and narrow intervals indicate higher stability.</w:t>
      </w:r>
    </w:p>
    <w:p w14:paraId="033FEB79" w14:textId="08BB208F" w:rsidR="00A060E7" w:rsidRDefault="006E0742">
      <w:pPr>
        <w:rPr>
          <w:rFonts w:ascii="宋体" w:eastAsia="宋体" w:hAnsi="宋体" w:cs="宋体"/>
          <w:sz w:val="24"/>
        </w:rPr>
      </w:pPr>
      <w:r>
        <w:rPr>
          <w:noProof/>
        </w:rPr>
        <w:drawing>
          <wp:inline distT="0" distB="0" distL="0" distR="0" wp14:anchorId="485572DF" wp14:editId="71CAB628">
            <wp:extent cx="6115050" cy="611505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611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39351B" w14:textId="77777777" w:rsidR="00A060E7" w:rsidRPr="004F62BD" w:rsidRDefault="00CD702A">
      <w:pPr>
        <w:rPr>
          <w:rFonts w:ascii="Verdana" w:eastAsia="宋体" w:hAnsi="Verdana" w:cs="Times New Roman"/>
          <w:sz w:val="24"/>
        </w:rPr>
      </w:pPr>
      <w:r w:rsidRPr="004F62BD">
        <w:rPr>
          <w:rFonts w:ascii="Verdana" w:eastAsia="AdvOT46dcae81" w:hAnsi="Verdana" w:cs="Times New Roman"/>
          <w:sz w:val="24"/>
        </w:rPr>
        <w:t>This result showed that the edge weights in the current sample were consistent with the bootstrapped sample, especially the connections with larger weights (i.e., Anhedonia-Sad Mood, Sleep Disturbance-Energy Loss, Concentration Problem-Motor), indicating that the current network structure was stable.</w:t>
      </w:r>
    </w:p>
    <w:p w14:paraId="1BB736D6" w14:textId="77777777" w:rsidR="00A060E7" w:rsidRDefault="00CD702A">
      <w:pPr>
        <w:rPr>
          <w:rFonts w:ascii="AdvOT919a0533.B" w:eastAsia="AdvOT919a0533.B" w:hAnsi="AdvOT919a0533.B" w:cs="AdvOT919a0533.B"/>
          <w:b/>
          <w:color w:val="000000"/>
          <w:sz w:val="24"/>
        </w:rPr>
      </w:pPr>
      <w:r>
        <w:rPr>
          <w:rFonts w:ascii="AdvOT919a0533.B" w:eastAsia="AdvOT919a0533.B" w:hAnsi="AdvOT919a0533.B" w:cs="AdvOT919a0533.B"/>
          <w:b/>
          <w:color w:val="000000"/>
          <w:sz w:val="24"/>
        </w:rPr>
        <w:t xml:space="preserve"> </w:t>
      </w:r>
    </w:p>
    <w:p w14:paraId="5EBF7B0B" w14:textId="77777777" w:rsidR="00A060E7" w:rsidRPr="004F62BD" w:rsidRDefault="00CD702A">
      <w:pPr>
        <w:rPr>
          <w:rFonts w:ascii="Verdana" w:eastAsia="AdvTT6780a46b" w:hAnsi="Verdana" w:cs="AdvTT6780a46b"/>
          <w:color w:val="000000"/>
          <w:sz w:val="24"/>
        </w:rPr>
      </w:pPr>
      <w:r>
        <w:rPr>
          <w:rFonts w:ascii="AdvOT919a0533.B" w:eastAsia="AdvOT919a0533.B" w:hAnsi="AdvOT919a0533.B" w:cs="AdvOT919a0533.B"/>
          <w:b/>
          <w:color w:val="000000"/>
          <w:sz w:val="24"/>
        </w:rPr>
        <w:br w:type="page"/>
      </w:r>
      <w:r w:rsidRPr="004F62BD">
        <w:rPr>
          <w:rFonts w:ascii="Verdana" w:eastAsia="AdvOT919a0533.B" w:hAnsi="Verdana" w:cs="Times New Roman"/>
          <w:b/>
          <w:color w:val="000000"/>
          <w:sz w:val="24"/>
        </w:rPr>
        <w:lastRenderedPageBreak/>
        <w:t>Supplementary figure 2:</w:t>
      </w:r>
      <w:r w:rsidRPr="004F62BD">
        <w:rPr>
          <w:rFonts w:ascii="Verdana" w:eastAsia="宋体" w:hAnsi="Verdana" w:cs="Times New Roman"/>
          <w:b/>
          <w:sz w:val="24"/>
        </w:rPr>
        <w:t xml:space="preserve"> </w:t>
      </w:r>
      <w:r w:rsidRPr="004F62BD">
        <w:rPr>
          <w:rFonts w:ascii="Verdana" w:eastAsia="AdvOT3b30f6db.B" w:hAnsi="Verdana" w:cs="Times New Roman"/>
          <w:b/>
          <w:color w:val="000000"/>
          <w:sz w:val="24"/>
        </w:rPr>
        <w:t xml:space="preserve">Estimation of node strength difference by bootstrapped difference test. </w:t>
      </w:r>
      <w:r w:rsidRPr="004F62BD">
        <w:rPr>
          <w:rFonts w:ascii="Verdana" w:eastAsia="AdvTT6780a46b" w:hAnsi="Verdana" w:cs="Times New Roman"/>
          <w:color w:val="000000"/>
          <w:sz w:val="24"/>
        </w:rPr>
        <w:t>Bootstrapped difference tests between node strength of factors. Gray boxes indicate nodes that do not signi</w:t>
      </w:r>
      <w:r w:rsidRPr="004F62BD">
        <w:rPr>
          <w:rFonts w:ascii="Verdana" w:eastAsia="AdvTT6780a46b+fb" w:hAnsi="Verdana" w:cs="Times New Roman"/>
          <w:color w:val="000000"/>
          <w:sz w:val="24"/>
        </w:rPr>
        <w:t>fi</w:t>
      </w:r>
      <w:r w:rsidRPr="004F62BD">
        <w:rPr>
          <w:rFonts w:ascii="Verdana" w:eastAsia="AdvTT6780a46b" w:hAnsi="Verdana" w:cs="Times New Roman"/>
          <w:color w:val="000000"/>
          <w:sz w:val="24"/>
        </w:rPr>
        <w:t>cantly differ from one-another. Black boxes represent nodes that differ signi</w:t>
      </w:r>
      <w:r w:rsidRPr="004F62BD">
        <w:rPr>
          <w:rFonts w:ascii="Verdana" w:eastAsia="AdvTT6780a46b+fb" w:hAnsi="Verdana" w:cs="Times New Roman"/>
          <w:color w:val="000000"/>
          <w:sz w:val="24"/>
        </w:rPr>
        <w:t>fi</w:t>
      </w:r>
      <w:r w:rsidRPr="004F62BD">
        <w:rPr>
          <w:rFonts w:ascii="Verdana" w:eastAsia="AdvTT6780a46b" w:hAnsi="Verdana" w:cs="Times New Roman"/>
          <w:color w:val="000000"/>
          <w:sz w:val="24"/>
        </w:rPr>
        <w:t>cantly from one another (</w:t>
      </w:r>
      <w:r w:rsidRPr="004F62BD">
        <w:rPr>
          <w:rFonts w:ascii="Verdana" w:eastAsia="Calibri" w:hAnsi="Verdana" w:cs="Times New Roman"/>
          <w:color w:val="000000"/>
          <w:sz w:val="24"/>
        </w:rPr>
        <w:t>α</w:t>
      </w:r>
      <w:r w:rsidRPr="004F62BD">
        <w:rPr>
          <w:rFonts w:ascii="Verdana" w:eastAsia="AdvOT8608a8d1+03" w:hAnsi="Verdana" w:cs="Times New Roman"/>
          <w:color w:val="000000"/>
          <w:sz w:val="24"/>
        </w:rPr>
        <w:t xml:space="preserve"> </w:t>
      </w:r>
      <w:r w:rsidRPr="004F62BD">
        <w:rPr>
          <w:rFonts w:ascii="Verdana" w:eastAsia="AdvTTab7e17fd" w:hAnsi="Verdana" w:cs="Times New Roman"/>
          <w:color w:val="000000"/>
          <w:sz w:val="24"/>
        </w:rPr>
        <w:t xml:space="preserve">= </w:t>
      </w:r>
      <w:r w:rsidRPr="004F62BD">
        <w:rPr>
          <w:rFonts w:ascii="Verdana" w:eastAsia="AdvTT6780a46b" w:hAnsi="Verdana" w:cs="Times New Roman"/>
          <w:color w:val="000000"/>
          <w:sz w:val="24"/>
        </w:rPr>
        <w:t>0.05). White boxes show the values of node strength.</w:t>
      </w:r>
    </w:p>
    <w:p w14:paraId="72E043E3" w14:textId="67E3C4C5" w:rsidR="00A060E7" w:rsidRDefault="006E0742">
      <w:pPr>
        <w:ind w:left="-708"/>
        <w:rPr>
          <w:rFonts w:ascii="宋体" w:eastAsia="宋体" w:hAnsi="宋体" w:cs="宋体"/>
          <w:b/>
          <w:sz w:val="24"/>
        </w:rPr>
      </w:pPr>
      <w:r>
        <w:rPr>
          <w:noProof/>
        </w:rPr>
        <w:drawing>
          <wp:inline distT="0" distB="0" distL="0" distR="0" wp14:anchorId="67C91762" wp14:editId="23B167B1">
            <wp:extent cx="6115050" cy="611505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611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995513" w14:textId="77777777" w:rsidR="00A060E7" w:rsidRDefault="00CD702A">
      <w:pPr>
        <w:rPr>
          <w:rFonts w:ascii="AdvTT6780a46b" w:eastAsia="AdvTT6780a46b" w:hAnsi="AdvTT6780a46b" w:cs="AdvTT6780a46b"/>
          <w:sz w:val="24"/>
        </w:rPr>
      </w:pPr>
      <w:r>
        <w:rPr>
          <w:rFonts w:ascii="AdvTT6780a46b" w:eastAsia="AdvTT6780a46b" w:hAnsi="AdvTT6780a46b" w:cs="AdvTT6780a46b"/>
          <w:sz w:val="24"/>
        </w:rPr>
        <w:t xml:space="preserve"> </w:t>
      </w:r>
    </w:p>
    <w:p w14:paraId="35618C40" w14:textId="77777777" w:rsidR="00A060E7" w:rsidRPr="004F62BD" w:rsidRDefault="00CD702A" w:rsidP="00AF1D08">
      <w:pPr>
        <w:rPr>
          <w:rFonts w:ascii="Verdana" w:eastAsia="AdvTT6780a46b" w:hAnsi="Verdana" w:cs="AdvTT6780a46b"/>
          <w:color w:val="000000"/>
          <w:sz w:val="24"/>
        </w:rPr>
      </w:pPr>
      <w:r>
        <w:rPr>
          <w:rFonts w:ascii="AdvTT6780a46b" w:eastAsia="AdvTT6780a46b" w:hAnsi="AdvTT6780a46b" w:cs="AdvTT6780a46b"/>
          <w:sz w:val="24"/>
        </w:rPr>
        <w:br w:type="page"/>
      </w:r>
      <w:r w:rsidRPr="004F62BD">
        <w:rPr>
          <w:rFonts w:ascii="Verdana" w:eastAsia="AdvTT6780a46b" w:hAnsi="Verdana" w:cs="Times New Roman"/>
          <w:b/>
          <w:color w:val="000000"/>
          <w:sz w:val="24"/>
        </w:rPr>
        <w:lastRenderedPageBreak/>
        <w:t>Supplementary figure 3: Estimation of edge weight difference by bootstrapped difference test.</w:t>
      </w:r>
      <w:r w:rsidRPr="004F62BD">
        <w:rPr>
          <w:rFonts w:ascii="Verdana" w:eastAsia="AdvTT6780a46b" w:hAnsi="Verdana" w:cs="Times New Roman"/>
          <w:bCs/>
          <w:color w:val="000000"/>
          <w:sz w:val="24"/>
        </w:rPr>
        <w:t xml:space="preserve"> </w:t>
      </w:r>
      <w:r w:rsidRPr="004F62BD">
        <w:rPr>
          <w:rFonts w:ascii="Verdana" w:eastAsia="AdvTT6780a46b" w:hAnsi="Verdana" w:cs="Times New Roman"/>
          <w:color w:val="000000"/>
          <w:sz w:val="24"/>
        </w:rPr>
        <w:t>Bootstrapped difference tests between edge weights in the network. Gray boxes indicate edges that do not significantly differ from one-another. Black boxes represent edges with significant difference from one another (α = 0.05). Blue boxes in the edge-weight plot indicate positive correlations.</w:t>
      </w:r>
    </w:p>
    <w:p w14:paraId="7A4E3EA0" w14:textId="6D85169F" w:rsidR="00A060E7" w:rsidRDefault="006E0742" w:rsidP="00583040">
      <w:pPr>
        <w:ind w:left="-142"/>
        <w:rPr>
          <w:rFonts w:ascii="AdvTT6780a46b" w:eastAsia="AdvTT6780a46b" w:hAnsi="AdvTT6780a46b" w:cs="AdvTT6780a46b"/>
          <w:b/>
          <w:color w:val="000000"/>
          <w:sz w:val="24"/>
        </w:rPr>
      </w:pPr>
      <w:r>
        <w:rPr>
          <w:rFonts w:ascii="AdvTT6780a46b" w:eastAsia="AdvTT6780a46b" w:hAnsi="AdvTT6780a46b" w:cs="AdvTT6780a46b"/>
          <w:b/>
          <w:noProof/>
          <w:color w:val="000000"/>
          <w:sz w:val="24"/>
        </w:rPr>
        <w:drawing>
          <wp:inline distT="0" distB="0" distL="0" distR="0" wp14:anchorId="77C9F067" wp14:editId="1EDBB395">
            <wp:extent cx="6115050" cy="611505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611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C575FD" w14:textId="77777777" w:rsidR="00A060E7" w:rsidRDefault="00A060E7">
      <w:pPr>
        <w:rPr>
          <w:rFonts w:ascii="宋体" w:eastAsia="宋体" w:hAnsi="宋体" w:cs="宋体"/>
          <w:sz w:val="24"/>
        </w:rPr>
      </w:pPr>
    </w:p>
    <w:sectPr w:rsidR="00A060E7">
      <w:pgSz w:w="11906" w:h="16838"/>
      <w:pgMar w:top="1134" w:right="1134" w:bottom="1134" w:left="1134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EBCFFD" w14:textId="77777777" w:rsidR="00A80C83" w:rsidRDefault="00A80C83" w:rsidP="004F62BD">
      <w:r>
        <w:separator/>
      </w:r>
    </w:p>
  </w:endnote>
  <w:endnote w:type="continuationSeparator" w:id="0">
    <w:p w14:paraId="619EA8BF" w14:textId="77777777" w:rsidR="00A80C83" w:rsidRDefault="00A80C83" w:rsidP="004F62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dvOT46dcae81">
    <w:altName w:val="Segoe Print"/>
    <w:charset w:val="00"/>
    <w:family w:val="auto"/>
    <w:pitch w:val="default"/>
  </w:font>
  <w:font w:name="AdvOT919a0533.B">
    <w:altName w:val="Segoe Print"/>
    <w:charset w:val="00"/>
    <w:family w:val="auto"/>
    <w:pitch w:val="default"/>
  </w:font>
  <w:font w:name="AdvTT6780a46b">
    <w:altName w:val="Segoe Print"/>
    <w:charset w:val="00"/>
    <w:family w:val="auto"/>
    <w:pitch w:val="default"/>
  </w:font>
  <w:font w:name="AdvOT3b30f6db.B">
    <w:altName w:val="Segoe Print"/>
    <w:charset w:val="00"/>
    <w:family w:val="auto"/>
    <w:pitch w:val="default"/>
  </w:font>
  <w:font w:name="AdvTT6780a46b+fb">
    <w:altName w:val="Segoe Print"/>
    <w:charset w:val="00"/>
    <w:family w:val="auto"/>
    <w:pitch w:val="default"/>
  </w:font>
  <w:font w:name="AdvOT8608a8d1+03">
    <w:altName w:val="Segoe Print"/>
    <w:charset w:val="00"/>
    <w:family w:val="auto"/>
    <w:pitch w:val="default"/>
  </w:font>
  <w:font w:name="AdvTTab7e17fd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D57E8B" w14:textId="77777777" w:rsidR="00A80C83" w:rsidRDefault="00A80C83" w:rsidP="004F62BD">
      <w:r>
        <w:separator/>
      </w:r>
    </w:p>
  </w:footnote>
  <w:footnote w:type="continuationSeparator" w:id="0">
    <w:p w14:paraId="0F32428F" w14:textId="77777777" w:rsidR="00A80C83" w:rsidRDefault="00A80C83" w:rsidP="004F62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060E7"/>
    <w:rsid w:val="002837AC"/>
    <w:rsid w:val="004F62BD"/>
    <w:rsid w:val="00583040"/>
    <w:rsid w:val="006E0742"/>
    <w:rsid w:val="00A060E7"/>
    <w:rsid w:val="00A80C83"/>
    <w:rsid w:val="00AD7338"/>
    <w:rsid w:val="00AF1D08"/>
    <w:rsid w:val="00CD702A"/>
    <w:rsid w:val="00D14328"/>
    <w:rsid w:val="02D52B76"/>
    <w:rsid w:val="036B5288"/>
    <w:rsid w:val="12614426"/>
    <w:rsid w:val="166E0EC0"/>
    <w:rsid w:val="19B47531"/>
    <w:rsid w:val="1CDF6673"/>
    <w:rsid w:val="1D8F1E47"/>
    <w:rsid w:val="20A420AE"/>
    <w:rsid w:val="23256DAA"/>
    <w:rsid w:val="257D111F"/>
    <w:rsid w:val="294F2DD3"/>
    <w:rsid w:val="31B23EFF"/>
    <w:rsid w:val="3AFA0DF0"/>
    <w:rsid w:val="3C0E4427"/>
    <w:rsid w:val="40432BB8"/>
    <w:rsid w:val="40D43E92"/>
    <w:rsid w:val="49A168DB"/>
    <w:rsid w:val="4A121587"/>
    <w:rsid w:val="4A370FED"/>
    <w:rsid w:val="4A563B69"/>
    <w:rsid w:val="4D227D33"/>
    <w:rsid w:val="4D3B0DF4"/>
    <w:rsid w:val="4F841C3F"/>
    <w:rsid w:val="504A7CCC"/>
    <w:rsid w:val="512027DB"/>
    <w:rsid w:val="51AB6549"/>
    <w:rsid w:val="527F1783"/>
    <w:rsid w:val="55E62245"/>
    <w:rsid w:val="5A2A6479"/>
    <w:rsid w:val="5E40270F"/>
    <w:rsid w:val="5EAB402C"/>
    <w:rsid w:val="635F3637"/>
    <w:rsid w:val="65091AAC"/>
    <w:rsid w:val="69C42446"/>
    <w:rsid w:val="6B1D005F"/>
    <w:rsid w:val="6C4371B8"/>
    <w:rsid w:val="6E13574A"/>
    <w:rsid w:val="75660855"/>
    <w:rsid w:val="76CE0460"/>
    <w:rsid w:val="79EF7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31C435"/>
  <w15:docId w15:val="{8554913E-C578-4B37-BE58-2E0A7675B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4F62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F62BD"/>
    <w:rPr>
      <w:sz w:val="18"/>
      <w:szCs w:val="18"/>
    </w:rPr>
  </w:style>
  <w:style w:type="paragraph" w:styleId="a5">
    <w:name w:val="footer"/>
    <w:basedOn w:val="a"/>
    <w:link w:val="a6"/>
    <w:rsid w:val="004F62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F62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7"/>
    <customShpInfo spid="_x0000_s1028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1F7C581-EB3E-42D1-8D28-2FF1878750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22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Rose, Liu Zihan</cp:lastModifiedBy>
  <cp:revision>6</cp:revision>
  <dcterms:created xsi:type="dcterms:W3CDTF">2022-02-08T08:23:00Z</dcterms:created>
  <dcterms:modified xsi:type="dcterms:W3CDTF">2022-02-20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2DDE165E359A4038AAB064D668C062AC</vt:lpwstr>
  </property>
</Properties>
</file>